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98D" w:rsidRDefault="0076798D" w:rsidP="0076798D">
      <w:r w:rsidRPr="00BB7C44">
        <w:rPr>
          <w:b/>
        </w:rPr>
        <w:t xml:space="preserve">Additional file </w:t>
      </w:r>
      <w:r>
        <w:rPr>
          <w:b/>
        </w:rPr>
        <w:t>3</w:t>
      </w:r>
      <w:r>
        <w:t xml:space="preserve"> Covariate-only model explaining quality of </w:t>
      </w:r>
      <w:r w:rsidRPr="007708B4">
        <w:t>life (EUROHIS-QOL8), n=809</w:t>
      </w:r>
      <w:r>
        <w:t>, R</w:t>
      </w:r>
      <w:r w:rsidRPr="00645D64">
        <w:rPr>
          <w:vertAlign w:val="superscript"/>
        </w:rPr>
        <w:t>2</w:t>
      </w:r>
      <w:r>
        <w:t>=.15</w:t>
      </w:r>
      <w:r w:rsidRPr="007708B4">
        <w:t xml:space="preserve">. Estimates </w:t>
      </w:r>
      <w:r w:rsidRPr="00645D64">
        <w:rPr>
          <w:b/>
        </w:rPr>
        <w:t>in bold</w:t>
      </w:r>
      <w:r w:rsidRPr="007708B4">
        <w:t>: p&lt;.05. CI = co</w:t>
      </w:r>
      <w:r>
        <w:t>mpatibility</w:t>
      </w:r>
      <w:r w:rsidRPr="007708B4">
        <w:t xml:space="preserve"> interval.</w:t>
      </w:r>
    </w:p>
    <w:tbl>
      <w:tblPr>
        <w:tblW w:w="817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9"/>
        <w:gridCol w:w="2993"/>
        <w:gridCol w:w="714"/>
        <w:gridCol w:w="1502"/>
        <w:gridCol w:w="640"/>
      </w:tblGrid>
      <w:tr w:rsidR="0076798D" w:rsidRPr="00645D64" w:rsidTr="00CE689E">
        <w:trPr>
          <w:trHeight w:val="312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 </w:t>
            </w:r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i-FI"/>
              </w:rPr>
              <w:t>b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95% CI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p</w:t>
            </w:r>
          </w:p>
        </w:tc>
      </w:tr>
      <w:tr w:rsidR="0076798D" w:rsidRPr="00645D64" w:rsidTr="00CE689E">
        <w:trPr>
          <w:trHeight w:val="312"/>
        </w:trPr>
        <w:tc>
          <w:tcPr>
            <w:tcW w:w="5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Gender (male vs female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-0.0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[-0.19; 0.04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.191</w:t>
            </w:r>
          </w:p>
        </w:tc>
      </w:tr>
      <w:tr w:rsidR="0076798D" w:rsidRPr="00645D64" w:rsidTr="00CE689E">
        <w:trPr>
          <w:trHeight w:val="312"/>
        </w:trPr>
        <w:tc>
          <w:tcPr>
            <w:tcW w:w="5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Age group (ref. </w:t>
            </w: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&lt;30</w:t>
            </w:r>
            <w:r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 years</w:t>
            </w: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</w:tr>
      <w:tr w:rsidR="0076798D" w:rsidRPr="00645D64" w:rsidTr="00CE689E">
        <w:trPr>
          <w:trHeight w:val="312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30-64</w:t>
            </w:r>
            <w:r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 yea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-0.0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[-0.27; 0.15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.587</w:t>
            </w:r>
          </w:p>
        </w:tc>
      </w:tr>
      <w:tr w:rsidR="0076798D" w:rsidRPr="00645D64" w:rsidTr="00CE689E">
        <w:trPr>
          <w:trHeight w:val="312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&gt;65</w:t>
            </w:r>
            <w:r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 yea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0.0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[-0.22; 0.34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.686</w:t>
            </w:r>
          </w:p>
        </w:tc>
      </w:tr>
      <w:tr w:rsidR="0076798D" w:rsidRPr="00645D64" w:rsidTr="00CE689E">
        <w:trPr>
          <w:trHeight w:val="312"/>
        </w:trPr>
        <w:tc>
          <w:tcPr>
            <w:tcW w:w="5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i-FI"/>
              </w:rPr>
              <w:t>Marital status (ref. single</w:t>
            </w: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</w:tr>
      <w:tr w:rsidR="0076798D" w:rsidRPr="00645D64" w:rsidTr="00CE689E">
        <w:trPr>
          <w:trHeight w:val="312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Married/cohabitin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-0.0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[-0.34; 0.16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.478</w:t>
            </w:r>
          </w:p>
        </w:tc>
      </w:tr>
      <w:tr w:rsidR="0076798D" w:rsidRPr="00645D64" w:rsidTr="00CE689E">
        <w:trPr>
          <w:trHeight w:val="312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Divorced/separate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0.0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[-0.11; 0.15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.740</w:t>
            </w:r>
          </w:p>
        </w:tc>
      </w:tr>
      <w:tr w:rsidR="0076798D" w:rsidRPr="00645D64" w:rsidTr="00CE689E">
        <w:trPr>
          <w:trHeight w:val="312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Widowe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0.1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[0.01; 0.31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.034</w:t>
            </w:r>
          </w:p>
        </w:tc>
      </w:tr>
      <w:tr w:rsidR="0076798D" w:rsidRPr="009601BB" w:rsidTr="00CE689E">
        <w:trPr>
          <w:trHeight w:val="312"/>
        </w:trPr>
        <w:tc>
          <w:tcPr>
            <w:tcW w:w="76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Employment status (ref. employed/studyin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</w:p>
        </w:tc>
      </w:tr>
      <w:tr w:rsidR="0076798D" w:rsidRPr="00645D64" w:rsidTr="00CE689E">
        <w:trPr>
          <w:trHeight w:val="312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Unemploye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-0.5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[-0.79; -0.36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i-FI"/>
              </w:rPr>
              <w:t>&lt;</w:t>
            </w: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.00</w:t>
            </w:r>
            <w:r>
              <w:rPr>
                <w:rFonts w:eastAsia="Times New Roman" w:cs="Times New Roman"/>
                <w:color w:val="000000"/>
                <w:szCs w:val="24"/>
                <w:lang w:eastAsia="fi-FI"/>
              </w:rPr>
              <w:t>1</w:t>
            </w:r>
          </w:p>
        </w:tc>
      </w:tr>
      <w:tr w:rsidR="0076798D" w:rsidRPr="00645D64" w:rsidTr="00CE689E">
        <w:trPr>
          <w:trHeight w:val="312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Retired/othe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-0.1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[-0.32; 0.1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.290</w:t>
            </w:r>
          </w:p>
        </w:tc>
      </w:tr>
      <w:tr w:rsidR="0076798D" w:rsidRPr="00645D64" w:rsidTr="00CE689E">
        <w:trPr>
          <w:trHeight w:val="312"/>
        </w:trPr>
        <w:tc>
          <w:tcPr>
            <w:tcW w:w="5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In a relationship </w:t>
            </w:r>
            <w:r w:rsidRPr="007708B4">
              <w:rPr>
                <w:rFonts w:eastAsia="Times New Roman" w:cs="Times New Roman"/>
                <w:color w:val="000000"/>
                <w:szCs w:val="24"/>
                <w:lang w:eastAsia="fi-FI"/>
              </w:rPr>
              <w:t>(vs not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0.2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[0.07; 0.4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.005</w:t>
            </w:r>
          </w:p>
        </w:tc>
      </w:tr>
      <w:tr w:rsidR="0076798D" w:rsidRPr="00645D64" w:rsidTr="00CE689E">
        <w:trPr>
          <w:trHeight w:val="312"/>
        </w:trPr>
        <w:tc>
          <w:tcPr>
            <w:tcW w:w="5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Education level (ref. </w:t>
            </w:r>
            <w:r>
              <w:rPr>
                <w:rFonts w:eastAsia="Times New Roman" w:cs="Times New Roman"/>
                <w:color w:val="000000"/>
                <w:szCs w:val="24"/>
                <w:lang w:eastAsia="fi-FI"/>
              </w:rPr>
              <w:t>comprehensive</w:t>
            </w: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 xml:space="preserve">)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</w:tr>
      <w:tr w:rsidR="0076798D" w:rsidRPr="00645D64" w:rsidTr="00CE689E">
        <w:trPr>
          <w:trHeight w:val="312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Secondary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0.0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[-0.12; 0.16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.749</w:t>
            </w:r>
          </w:p>
        </w:tc>
      </w:tr>
      <w:tr w:rsidR="0076798D" w:rsidRPr="00645D64" w:rsidTr="00CE689E">
        <w:trPr>
          <w:trHeight w:val="312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i-FI"/>
              </w:rPr>
              <w:t>Highe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0.2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[0.11; 0.37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i-FI"/>
              </w:rPr>
              <w:t>&lt;</w:t>
            </w: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.00</w:t>
            </w:r>
            <w:r>
              <w:rPr>
                <w:rFonts w:eastAsia="Times New Roman" w:cs="Times New Roman"/>
                <w:color w:val="000000"/>
                <w:szCs w:val="24"/>
                <w:lang w:eastAsia="fi-FI"/>
              </w:rPr>
              <w:t>1</w:t>
            </w:r>
          </w:p>
        </w:tc>
      </w:tr>
      <w:tr w:rsidR="0076798D" w:rsidRPr="00645D64" w:rsidTr="00CE689E">
        <w:trPr>
          <w:trHeight w:val="312"/>
        </w:trPr>
        <w:tc>
          <w:tcPr>
            <w:tcW w:w="5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Region (NUTS2; ref. South Finland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</w:p>
        </w:tc>
      </w:tr>
      <w:tr w:rsidR="0076798D" w:rsidRPr="00645D64" w:rsidTr="00CE689E">
        <w:trPr>
          <w:trHeight w:val="312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Helsinki-Uusima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0.0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[-0.06; 0.21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.276</w:t>
            </w:r>
          </w:p>
        </w:tc>
      </w:tr>
      <w:tr w:rsidR="0076798D" w:rsidRPr="00645D64" w:rsidTr="00CE689E">
        <w:trPr>
          <w:trHeight w:val="312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West Finlan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-0.0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[-0.24; 0.1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.418</w:t>
            </w:r>
          </w:p>
        </w:tc>
      </w:tr>
      <w:tr w:rsidR="0076798D" w:rsidRPr="00645D64" w:rsidTr="00CE689E">
        <w:trPr>
          <w:trHeight w:val="312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East &amp; North Finlan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0.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[-0.19; 0.2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.931</w:t>
            </w:r>
          </w:p>
        </w:tc>
      </w:tr>
      <w:tr w:rsidR="0076798D" w:rsidRPr="009601BB" w:rsidTr="00CE689E">
        <w:trPr>
          <w:trHeight w:val="312"/>
        </w:trPr>
        <w:tc>
          <w:tcPr>
            <w:tcW w:w="5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Urbanicity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 xml:space="preserve"> (ref. c</w:t>
            </w:r>
            <w:r w:rsidRPr="00645D64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 xml:space="preserve">ity/town </w:t>
            </w:r>
            <w:proofErr w:type="spellStart"/>
            <w:r w:rsidRPr="00645D64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centre</w:t>
            </w:r>
            <w:proofErr w:type="spellEnd"/>
            <w:r w:rsidRPr="00645D64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</w:p>
        </w:tc>
      </w:tr>
      <w:tr w:rsidR="0076798D" w:rsidRPr="00645D64" w:rsidTr="00CE689E">
        <w:trPr>
          <w:trHeight w:val="312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City/town subur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0.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[-0.06; 0.25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.211</w:t>
            </w:r>
          </w:p>
        </w:tc>
      </w:tr>
      <w:tr w:rsidR="0076798D" w:rsidRPr="00645D64" w:rsidTr="00CE689E">
        <w:trPr>
          <w:trHeight w:val="312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val="en-US"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 xml:space="preserve">Population </w:t>
            </w:r>
            <w:proofErr w:type="spellStart"/>
            <w:r w:rsidRPr="00645D64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>centre</w:t>
            </w:r>
            <w:proofErr w:type="spellEnd"/>
            <w:r w:rsidRPr="00645D64">
              <w:rPr>
                <w:rFonts w:eastAsia="Times New Roman" w:cs="Times New Roman"/>
                <w:color w:val="000000"/>
                <w:szCs w:val="24"/>
                <w:lang w:val="en-US" w:eastAsia="fi-FI"/>
              </w:rPr>
              <w:t xml:space="preserve"> in a rural are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0.0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[-0.09; 0.22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.403</w:t>
            </w:r>
          </w:p>
        </w:tc>
      </w:tr>
      <w:tr w:rsidR="0076798D" w:rsidRPr="00645D64" w:rsidTr="00CE689E">
        <w:trPr>
          <w:trHeight w:val="312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Sparsely populated rural are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0.1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[-0.03; 0.3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98D" w:rsidRPr="00645D64" w:rsidRDefault="0076798D" w:rsidP="00CE689E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Cs w:val="24"/>
                <w:lang w:eastAsia="fi-FI"/>
              </w:rPr>
            </w:pPr>
            <w:r w:rsidRPr="00645D64">
              <w:rPr>
                <w:rFonts w:eastAsia="Times New Roman" w:cs="Times New Roman"/>
                <w:color w:val="000000"/>
                <w:szCs w:val="24"/>
                <w:lang w:eastAsia="fi-FI"/>
              </w:rPr>
              <w:t>.101</w:t>
            </w:r>
          </w:p>
        </w:tc>
      </w:tr>
    </w:tbl>
    <w:p w:rsidR="0076798D" w:rsidRDefault="0076798D" w:rsidP="0076798D">
      <w:pPr>
        <w:spacing w:line="480" w:lineRule="auto"/>
      </w:pPr>
    </w:p>
    <w:p w:rsidR="00F40943" w:rsidRDefault="00F40943">
      <w:bookmarkStart w:id="0" w:name="_GoBack"/>
      <w:bookmarkEnd w:id="0"/>
    </w:p>
    <w:sectPr w:rsidR="00F409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98D"/>
    <w:rsid w:val="003C59E8"/>
    <w:rsid w:val="0076798D"/>
    <w:rsid w:val="00F40943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67</Characters>
  <Application>Microsoft Office Word</Application>
  <DocSecurity>0</DocSecurity>
  <Lines>138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1-07-02T16:47:00Z</dcterms:created>
  <dcterms:modified xsi:type="dcterms:W3CDTF">2021-07-02T16:48:00Z</dcterms:modified>
</cp:coreProperties>
</file>